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538" w:rsidRPr="00763C5C" w:rsidRDefault="00C16538" w:rsidP="00C16538">
      <w:pPr>
        <w:rPr>
          <w:rFonts w:ascii="Times New Roman" w:eastAsia="宋体" w:hAnsi="Times New Roman" w:cs="Times New Roman"/>
          <w:b/>
          <w:sz w:val="24"/>
        </w:rPr>
      </w:pPr>
      <w:bookmarkStart w:id="0" w:name="_GoBack"/>
      <w:bookmarkEnd w:id="0"/>
      <w:r w:rsidRPr="00763C5C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63C5C"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 w:rsidRPr="00763C5C"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r w:rsidRPr="00763C5C">
        <w:rPr>
          <w:rFonts w:ascii="Times New Roman" w:eastAsia="宋体" w:hAnsi="Times New Roman" w:cs="Times New Roman"/>
          <w:b/>
          <w:sz w:val="24"/>
        </w:rPr>
        <w:t>. Primers used for the full length detection of 354 nt RNA</w:t>
      </w:r>
    </w:p>
    <w:tbl>
      <w:tblPr>
        <w:tblW w:w="852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6146"/>
      </w:tblGrid>
      <w:tr w:rsidR="00C16538" w:rsidRPr="00763C5C" w:rsidTr="00270E03">
        <w:tc>
          <w:tcPr>
            <w:tcW w:w="2376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C16538" w:rsidRPr="00763C5C" w:rsidRDefault="00C1653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iCs/>
                <w:sz w:val="24"/>
              </w:rPr>
              <w:t>Name</w:t>
            </w:r>
          </w:p>
        </w:tc>
        <w:tc>
          <w:tcPr>
            <w:tcW w:w="6146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C16538" w:rsidRPr="00763C5C" w:rsidRDefault="00C1653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Sequence</w:t>
            </w:r>
          </w:p>
        </w:tc>
      </w:tr>
      <w:tr w:rsidR="00C16538" w:rsidRPr="00763C5C" w:rsidTr="00270E03">
        <w:tc>
          <w:tcPr>
            <w:tcW w:w="2376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:rsidR="00C16538" w:rsidRPr="00763C5C" w:rsidRDefault="00C1653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Full-F1</w:t>
            </w:r>
          </w:p>
        </w:tc>
        <w:tc>
          <w:tcPr>
            <w:tcW w:w="6146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:rsidR="00C16538" w:rsidRPr="00763C5C" w:rsidRDefault="00C1653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CGAACGTGTTACCTTTATTTTACCACCA 3'</w:t>
            </w:r>
          </w:p>
        </w:tc>
      </w:tr>
      <w:tr w:rsidR="00C16538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6538" w:rsidRPr="00763C5C" w:rsidRDefault="00C1653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Full-R1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16538" w:rsidRPr="00763C5C" w:rsidRDefault="00C1653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GGGTTCTTATTCTGATTATGCTGATTGC 3'</w:t>
            </w:r>
          </w:p>
        </w:tc>
      </w:tr>
      <w:tr w:rsidR="00C16538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6538" w:rsidRPr="00763C5C" w:rsidRDefault="00C1653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Full-F2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16538" w:rsidRPr="00763C5C" w:rsidRDefault="00C1653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AGGCGTAGAAGGTGCAGGGCTG 3'</w:t>
            </w:r>
          </w:p>
        </w:tc>
      </w:tr>
      <w:tr w:rsidR="00C16538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6538" w:rsidRPr="00763C5C" w:rsidRDefault="00C1653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Full-R2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16538" w:rsidRPr="00763C5C" w:rsidRDefault="00C1653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CAGTGATTCTGAGGAAACTAGTC 3'</w:t>
            </w:r>
          </w:p>
        </w:tc>
      </w:tr>
      <w:tr w:rsidR="00C16538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6538" w:rsidRPr="00763C5C" w:rsidRDefault="00C16538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Full-F3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16538" w:rsidRPr="00763C5C" w:rsidRDefault="00C1653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GGACACGTACCGAACGTGTTACCTTTAT 3'</w:t>
            </w:r>
          </w:p>
        </w:tc>
      </w:tr>
      <w:tr w:rsidR="00C16538" w:rsidRPr="00763C5C" w:rsidTr="00270E03">
        <w:tc>
          <w:tcPr>
            <w:tcW w:w="23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16538" w:rsidRPr="00763C5C" w:rsidRDefault="00C1653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Full-R3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16538" w:rsidRPr="00763C5C" w:rsidRDefault="00C1653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ATGCTATGATTGCCACTAACC 3'</w:t>
            </w:r>
          </w:p>
        </w:tc>
      </w:tr>
      <w:tr w:rsidR="00C16538" w:rsidRPr="00763C5C" w:rsidTr="00270E03">
        <w:tc>
          <w:tcPr>
            <w:tcW w:w="2376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C16538" w:rsidRPr="00763C5C" w:rsidRDefault="00C16538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Full-F4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C16538" w:rsidRPr="00763C5C" w:rsidRDefault="00C16538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CCGAACGTGTTACCTTTATTTTACCACCA 3'</w:t>
            </w:r>
          </w:p>
        </w:tc>
      </w:tr>
    </w:tbl>
    <w:p w:rsidR="00C16538" w:rsidRPr="00763C5C" w:rsidRDefault="00C16538" w:rsidP="00C16538">
      <w:pPr>
        <w:rPr>
          <w:rFonts w:ascii="Times New Roman" w:eastAsia="宋体" w:hAnsi="Times New Roman" w:cs="Times New Roman"/>
        </w:rPr>
      </w:pPr>
    </w:p>
    <w:p w:rsidR="008C3D3B" w:rsidRDefault="008C3D3B"/>
    <w:sectPr w:rsidR="008C3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7AD1" w:rsidRDefault="00157AD1" w:rsidP="00C16538">
      <w:r>
        <w:separator/>
      </w:r>
    </w:p>
  </w:endnote>
  <w:endnote w:type="continuationSeparator" w:id="0">
    <w:p w:rsidR="00157AD1" w:rsidRDefault="00157AD1" w:rsidP="00C16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7AD1" w:rsidRDefault="00157AD1" w:rsidP="00C16538">
      <w:r>
        <w:separator/>
      </w:r>
    </w:p>
  </w:footnote>
  <w:footnote w:type="continuationSeparator" w:id="0">
    <w:p w:rsidR="00157AD1" w:rsidRDefault="00157AD1" w:rsidP="00C16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DA1"/>
    <w:rsid w:val="00157AD1"/>
    <w:rsid w:val="001B2DA1"/>
    <w:rsid w:val="008C3D3B"/>
    <w:rsid w:val="00C16538"/>
    <w:rsid w:val="00C8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2D9E4B-A047-4A77-A2AA-3AF2B8CAB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65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65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65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6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65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Su</cp:lastModifiedBy>
  <cp:revision>2</cp:revision>
  <dcterms:created xsi:type="dcterms:W3CDTF">2019-12-05T02:13:00Z</dcterms:created>
  <dcterms:modified xsi:type="dcterms:W3CDTF">2019-12-05T02:13:00Z</dcterms:modified>
</cp:coreProperties>
</file>